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669" w:tblpY="1939"/>
        <w:tblOverlap w:val="never"/>
        <w:tblW w:w="90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9"/>
        <w:gridCol w:w="1828"/>
        <w:gridCol w:w="908"/>
        <w:gridCol w:w="1472"/>
        <w:gridCol w:w="603"/>
        <w:gridCol w:w="1188"/>
        <w:gridCol w:w="1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3" w:hRule="atLeast"/>
        </w:trPr>
        <w:tc>
          <w:tcPr>
            <w:tcW w:w="147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Gene n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ame</w:t>
            </w:r>
          </w:p>
        </w:tc>
        <w:tc>
          <w:tcPr>
            <w:tcW w:w="18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Gene identifi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d</w:t>
            </w:r>
          </w:p>
        </w:tc>
        <w:tc>
          <w:tcPr>
            <w:tcW w:w="9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xon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numb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r</w:t>
            </w:r>
          </w:p>
        </w:tc>
        <w:tc>
          <w:tcPr>
            <w:tcW w:w="14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CDS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 xml:space="preserve"> length(bp)</w:t>
            </w:r>
          </w:p>
        </w:tc>
        <w:tc>
          <w:tcPr>
            <w:tcW w:w="6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PI</w:t>
            </w: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MW(kDa)</w:t>
            </w:r>
          </w:p>
        </w:tc>
        <w:tc>
          <w:tcPr>
            <w:tcW w:w="15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AdvPTimes" w:cs="Times New Roman"/>
                <w:kern w:val="0"/>
                <w:sz w:val="20"/>
                <w:szCs w:val="20"/>
              </w:rPr>
              <w:t>Predicted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lo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ZmGF14-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Zm00001d03168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7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8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9.0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hloropla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ZmGF14-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Zm00001d03223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7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8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8.9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hloropla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ZmGF14-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Zm00001d0034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8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.7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9.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hloropla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ZmGF14-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Zm00001d00744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8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9.3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hloropla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ZmGF14-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Zm00001d04886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4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.2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7.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ytopla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ZmGF14-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Zm00001d05037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7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7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8.8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hloropla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ZmGF14-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Zm00001d05269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5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7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8.5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ytopla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ZmGF14-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Zm00001d05279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1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.8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9.7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ytopla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ZmGF14-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Zm00001d05309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0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8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9.5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hloropla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ZmGF14-1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Zm00001d03622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7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7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9.0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ytopla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Z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F14-1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Zm00001d03864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7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.8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9.0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ytopla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479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ZmGF14-12</w:t>
            </w:r>
          </w:p>
        </w:tc>
        <w:tc>
          <w:tcPr>
            <w:tcW w:w="1828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Zm00001d025617</w:t>
            </w:r>
          </w:p>
        </w:tc>
        <w:tc>
          <w:tcPr>
            <w:tcW w:w="908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6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86</w:t>
            </w:r>
          </w:p>
        </w:tc>
        <w:tc>
          <w:tcPr>
            <w:tcW w:w="603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75</w:t>
            </w:r>
          </w:p>
        </w:tc>
        <w:tc>
          <w:tcPr>
            <w:tcW w:w="1188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9.63</w:t>
            </w:r>
          </w:p>
        </w:tc>
        <w:tc>
          <w:tcPr>
            <w:tcW w:w="1522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hloroplast</w:t>
            </w:r>
          </w:p>
        </w:tc>
      </w:tr>
    </w:tbl>
    <w:p>
      <w:pPr>
        <w:jc w:val="center"/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Table S2 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F0F0F"/>
          <w:spacing w:val="0"/>
          <w:sz w:val="22"/>
          <w:szCs w:val="22"/>
        </w:rPr>
        <w:t>Identification of ZmGF14s i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F0F0F"/>
          <w:spacing w:val="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F0F0F"/>
          <w:spacing w:val="0"/>
          <w:sz w:val="22"/>
          <w:szCs w:val="22"/>
        </w:rPr>
        <w:t>co-expression network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F0F0F"/>
          <w:spacing w:val="0"/>
          <w:sz w:val="22"/>
          <w:szCs w:val="22"/>
          <w:lang w:val="en-US" w:eastAsia="zh-CN"/>
        </w:rPr>
        <w:t xml:space="preserve"> of plant height</w:t>
      </w:r>
    </w:p>
    <w:p>
      <w:bookmarkStart w:id="0" w:name="_GoBack"/>
      <w:bookmarkEnd w:id="0"/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PTimes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FkNjc4YzkwMGMyZGZlMTkxNzhkOWQwMjQ5OTExZDUifQ=="/>
  </w:docVars>
  <w:rsids>
    <w:rsidRoot w:val="00D12CB6"/>
    <w:rsid w:val="002C6F8D"/>
    <w:rsid w:val="003656C2"/>
    <w:rsid w:val="003A765A"/>
    <w:rsid w:val="0048012D"/>
    <w:rsid w:val="00D12CB6"/>
    <w:rsid w:val="00EC0FA7"/>
    <w:rsid w:val="00FF66B4"/>
    <w:rsid w:val="285939E6"/>
    <w:rsid w:val="2C445ED3"/>
    <w:rsid w:val="42EB101F"/>
    <w:rsid w:val="44A6245B"/>
    <w:rsid w:val="54BB00D4"/>
    <w:rsid w:val="5F97635E"/>
    <w:rsid w:val="65265E04"/>
    <w:rsid w:val="67B049DD"/>
    <w:rsid w:val="6E602011"/>
    <w:rsid w:val="72840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7</Words>
  <Characters>686</Characters>
  <Lines>12</Lines>
  <Paragraphs>2</Paragraphs>
  <TotalTime>59</TotalTime>
  <ScaleCrop>false</ScaleCrop>
  <LinksUpToDate>false</LinksUpToDate>
  <CharactersWithSpaces>801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1T04:00:00Z</dcterms:created>
  <dc:creator>tianci</dc:creator>
  <cp:lastModifiedBy>飘</cp:lastModifiedBy>
  <dcterms:modified xsi:type="dcterms:W3CDTF">2023-11-25T16:36:1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96FBD71C42F465D88E5A4278440F0CF_12</vt:lpwstr>
  </property>
</Properties>
</file>